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EB7" w:rsidRPr="00D23160" w:rsidRDefault="000A6EB7" w:rsidP="000A6EB7">
      <w:pPr>
        <w:pStyle w:val="Heading2"/>
        <w:ind w:left="-142"/>
        <w:rPr>
          <w:rFonts w:ascii="Arial" w:eastAsia="Times New Roman" w:hAnsi="Arial" w:cs="Arial"/>
          <w:sz w:val="22"/>
          <w:szCs w:val="22"/>
        </w:rPr>
      </w:pPr>
      <w:bookmarkStart w:id="0" w:name="_Toc426012905"/>
      <w:bookmarkStart w:id="1" w:name="_Toc433619184"/>
      <w:r w:rsidRPr="00D23160">
        <w:rPr>
          <w:rFonts w:ascii="Arial" w:eastAsia="Times New Roman" w:hAnsi="Arial" w:cs="Arial"/>
          <w:sz w:val="22"/>
          <w:szCs w:val="22"/>
        </w:rPr>
        <w:t>S2 Table. Pearson correlation analyses for the progressive ratio (PR) exercise breakpoint difference scores</w:t>
      </w:r>
      <w:bookmarkEnd w:id="0"/>
      <w:r w:rsidRPr="00D23160">
        <w:rPr>
          <w:rFonts w:ascii="Arial" w:eastAsia="Times New Roman" w:hAnsi="Arial" w:cs="Arial"/>
          <w:sz w:val="22"/>
          <w:szCs w:val="22"/>
        </w:rPr>
        <w:t xml:space="preserve"> with baseline characteristics</w:t>
      </w:r>
      <w:bookmarkEnd w:id="1"/>
    </w:p>
    <w:tbl>
      <w:tblPr>
        <w:tblStyle w:val="TableGrid"/>
        <w:tblW w:w="14232" w:type="dxa"/>
        <w:tblLook w:val="04A0"/>
      </w:tblPr>
      <w:tblGrid>
        <w:gridCol w:w="3640"/>
        <w:gridCol w:w="2648"/>
        <w:gridCol w:w="2648"/>
        <w:gridCol w:w="2648"/>
        <w:gridCol w:w="2648"/>
      </w:tblGrid>
      <w:tr w:rsidR="000A6EB7" w:rsidRPr="00D23160" w:rsidTr="00D95EF4">
        <w:trPr>
          <w:trHeight w:val="737"/>
        </w:trPr>
        <w:tc>
          <w:tcPr>
            <w:tcW w:w="3640" w:type="dxa"/>
            <w:vAlign w:val="center"/>
          </w:tcPr>
          <w:p w:rsidR="000A6EB7" w:rsidRPr="00D23160" w:rsidRDefault="000A6EB7" w:rsidP="00D95EF4">
            <w:pPr>
              <w:tabs>
                <w:tab w:val="left" w:pos="696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Baseline Characteristics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tabs>
                <w:tab w:val="left" w:pos="696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 REC (n = 17)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tabs>
                <w:tab w:val="left" w:pos="696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HC</w:t>
            </w:r>
            <w:r w:rsidR="00A61AEB">
              <w:rPr>
                <w:rFonts w:ascii="Arial" w:eastAsia="Times New Roman" w:hAnsi="Arial" w:cs="Arial"/>
                <w:b/>
              </w:rPr>
              <w:t xml:space="preserve"> </w:t>
            </w:r>
            <w:r w:rsidRPr="00D23160">
              <w:rPr>
                <w:rFonts w:ascii="Arial" w:eastAsia="Times New Roman" w:hAnsi="Arial" w:cs="Arial"/>
                <w:b/>
              </w:rPr>
              <w:t>(n = 15)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D95EF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/>
                <w:bCs/>
              </w:rPr>
              <w:t>Correlation with Log PR breakpoint difference score for AN REC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D95EF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/>
                <w:bCs/>
              </w:rPr>
              <w:t>Correlation with Log PR breakpoint difference score for HC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BMI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1.45 ± 2.1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1.74 ± 1.5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5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8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7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8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EDE-Q, Globa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.55 ± 1.0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0.38 ± 0.3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5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DASS, Tota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6.65 ± 16.4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9.87 ± 10.1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3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3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5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Exercise Frequency, hours/week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.69 ± 2.5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64 ± 1.4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8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7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60*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2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Weight Contro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59 ± 1.5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.62 ± 1.4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3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1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3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Attractiveness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.57 ± 1.4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.88 ± 1.4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8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6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Ton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55 ± 1.5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73 ± 1.57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3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Health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57 ± 1.1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5.16 ± 1.5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53*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5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Fitness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5.13 ± 1.1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93 ± 1.1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2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4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7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7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Mood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60 ± 1.2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00 ± 1.6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7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5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EI, Enjoyment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49 ± 1.0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76 ± 1.8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7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7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3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4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Novelty Seeking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95.08 ± 23.67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07.86 ± 8.8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8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34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lastRenderedPageBreak/>
              <w:t>TCI-R, Harm Avoidanc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11.77 ± 28.2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93.71 ± 12.1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3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5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38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Reward Dependenc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99.85 ± 12.07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07.64 ± 8.8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20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1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Persistenc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39.46 ± 17.5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28.71 ± 11.3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Self-Determination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36.15 ± 21.3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47.57 ± 12.2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2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41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tabs>
                <w:tab w:val="left" w:pos="6960"/>
              </w:tabs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Driv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0.97 ± 2.5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0. 93 ± 1.9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7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4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12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Fun Seeking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0.59 ± 2.2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1.70 ± 2.0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83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Reward Responsiveness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6.44 ± 2.2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6.27 ± 3.1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2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7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Total Scor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8.03 ± 5.5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38.90 ± 6.1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1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7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Anxiety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6.65 ± 2.9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4.63 ± 3.4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30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3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4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Fear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5.97 ± 0.9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5.23 ± 1.03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8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1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5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Total Score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2.62 ± 3.5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9.87 ± 4.2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30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31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6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VAS Urge to Exercise BA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49 ± 2.0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.64 ± 2.3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8*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05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1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61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VAS Urge to Exercise APTD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.65 ± 1.8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1.21 ± 2.2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4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10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06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85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VAS Hunger BA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5.57 ± 1.97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7.12 ± 2.9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2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0.22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43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VAS Hunger APTD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6.12 ± 2.69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6.65 ± 2.7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1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9</w:t>
            </w:r>
          </w:p>
        </w:tc>
        <w:tc>
          <w:tcPr>
            <w:tcW w:w="2648" w:type="dxa"/>
            <w:vAlign w:val="center"/>
          </w:tcPr>
          <w:p w:rsidR="000A6EB7" w:rsidRPr="00A61AEB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3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43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VAS Nausea BAL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41 ± 2.71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2.24 ± 2.58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2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29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30</w:t>
            </w:r>
          </w:p>
        </w:tc>
      </w:tr>
      <w:tr w:rsidR="000A6EB7" w:rsidRPr="00D23160" w:rsidTr="00AD2C5E">
        <w:trPr>
          <w:trHeight w:val="20"/>
        </w:trPr>
        <w:tc>
          <w:tcPr>
            <w:tcW w:w="3640" w:type="dxa"/>
            <w:vAlign w:val="center"/>
          </w:tcPr>
          <w:p w:rsidR="000A6EB7" w:rsidRPr="00D23160" w:rsidRDefault="000A6EB7" w:rsidP="00AD2C5E">
            <w:pPr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lastRenderedPageBreak/>
              <w:t>VAS Nausea APTD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44 ± 2.7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4.66 ± 3.64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8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76</w:t>
            </w:r>
          </w:p>
        </w:tc>
        <w:tc>
          <w:tcPr>
            <w:tcW w:w="2648" w:type="dxa"/>
            <w:vAlign w:val="center"/>
          </w:tcPr>
          <w:p w:rsidR="000A6EB7" w:rsidRPr="00D23160" w:rsidRDefault="000A6EB7" w:rsidP="00A61AEB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3160">
              <w:rPr>
                <w:rFonts w:ascii="Arial" w:eastAsia="Times New Roman" w:hAnsi="Arial" w:cs="Arial"/>
                <w:bCs/>
              </w:rPr>
              <w:t>r = -0.04</w:t>
            </w:r>
            <w:r w:rsidR="00A61AEB">
              <w:rPr>
                <w:rFonts w:ascii="Arial" w:eastAsia="Times New Roman" w:hAnsi="Arial" w:cs="Arial"/>
                <w:bCs/>
              </w:rPr>
              <w:t xml:space="preserve">, </w:t>
            </w:r>
            <w:r w:rsidRPr="00D23160">
              <w:rPr>
                <w:rFonts w:ascii="Arial" w:eastAsia="Times New Roman" w:hAnsi="Arial" w:cs="Arial"/>
                <w:bCs/>
              </w:rPr>
              <w:t>p = 0.90</w:t>
            </w:r>
          </w:p>
        </w:tc>
      </w:tr>
    </w:tbl>
    <w:p w:rsidR="004050C2" w:rsidRPr="00A61AEB" w:rsidRDefault="000A6EB7" w:rsidP="00A61AEB">
      <w:pPr>
        <w:spacing w:after="0" w:line="480" w:lineRule="auto"/>
        <w:jc w:val="both"/>
        <w:rPr>
          <w:rFonts w:ascii="Arial" w:eastAsia="Times New Roman" w:hAnsi="Arial" w:cs="Arial"/>
          <w:i/>
        </w:rPr>
      </w:pPr>
      <w:r>
        <w:rPr>
          <w:rFonts w:ascii="Arial" w:eastAsia="Times New Roman" w:hAnsi="Arial" w:cs="Arial"/>
          <w:i/>
        </w:rPr>
        <w:t>Legend</w:t>
      </w:r>
      <w:r w:rsidRPr="00D23160">
        <w:rPr>
          <w:rFonts w:ascii="Arial" w:eastAsia="Times New Roman" w:hAnsi="Arial" w:cs="Arial"/>
          <w:i/>
        </w:rPr>
        <w:t xml:space="preserve">: </w:t>
      </w:r>
      <w:r w:rsidRPr="00D23160">
        <w:rPr>
          <w:rFonts w:ascii="Arial" w:eastAsia="Times New Roman" w:hAnsi="Arial" w:cs="Arial"/>
        </w:rPr>
        <w:t xml:space="preserve">Correlations between log transformed PR exercise breakpoint difference scores (PR breakpoint score during the balanced (BAL) condition – PR breakpoint score during the acute phenylalanine/tyrosine depletion (APTD) condition)  and self-report measures of eating pathology, mood, baseline exercise experience, reasons for exercise, </w:t>
      </w:r>
      <w:r w:rsidRPr="00D23160">
        <w:rPr>
          <w:rFonts w:ascii="Arial" w:hAnsi="Arial" w:cs="Arial"/>
          <w:lang w:val="en-US"/>
        </w:rPr>
        <w:t xml:space="preserve">achievement orientation (e.g., drive and persistence), reward and punishment sensitivity, hunger, and nausea. </w:t>
      </w:r>
      <w:r w:rsidRPr="00D23160">
        <w:rPr>
          <w:rFonts w:ascii="Arial" w:eastAsia="Times New Roman" w:hAnsi="Arial" w:cs="Arial"/>
        </w:rPr>
        <w:t>**</w:t>
      </w:r>
      <w:r w:rsidRPr="00D23160">
        <w:rPr>
          <w:rFonts w:ascii="Arial" w:eastAsia="Times New Roman" w:hAnsi="Arial" w:cs="Arial"/>
          <w:i/>
        </w:rPr>
        <w:t xml:space="preserve">P ≤ 0.01 </w:t>
      </w:r>
      <w:r w:rsidRPr="00D23160">
        <w:rPr>
          <w:rFonts w:ascii="Arial" w:eastAsia="Times New Roman" w:hAnsi="Arial" w:cs="Arial"/>
        </w:rPr>
        <w:t>*</w:t>
      </w:r>
      <w:r w:rsidRPr="00D23160">
        <w:rPr>
          <w:rFonts w:ascii="Arial" w:eastAsia="Times New Roman" w:hAnsi="Arial" w:cs="Arial"/>
          <w:i/>
        </w:rPr>
        <w:t>P ≤ 0.05.</w:t>
      </w:r>
      <w:r w:rsidRPr="00D23160">
        <w:rPr>
          <w:rFonts w:ascii="Arial" w:eastAsia="Times New Roman" w:hAnsi="Arial" w:cs="Arial"/>
        </w:rPr>
        <w:t xml:space="preserve"> BIS/BAS: The Behavioural Inhibition (BIS) and Behavioural Activation (BAS) Scales. BMI: Body Mass Index. DASS: Depression, Anxiety, and Stress Scales. EDE-Q: Eating Disorders Examination Questionnaire. POMS: Bipolar Profile of Mood States. REI: Reasons for Exercise Inventory. TCI-R: Temperament and Character Inventory, Revised. VAS: Visual Analogue Scales.</w:t>
      </w:r>
    </w:p>
    <w:sectPr w:rsidR="004050C2" w:rsidRPr="00A61AEB" w:rsidSect="000A6E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A6EB7"/>
    <w:rsid w:val="000A6EB7"/>
    <w:rsid w:val="002545E6"/>
    <w:rsid w:val="006927D9"/>
    <w:rsid w:val="007038EF"/>
    <w:rsid w:val="00A61AEB"/>
    <w:rsid w:val="00AD2C5E"/>
    <w:rsid w:val="00C83C41"/>
    <w:rsid w:val="00E17C1D"/>
    <w:rsid w:val="00E26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EB7"/>
    <w:pPr>
      <w:spacing w:after="200" w:line="276" w:lineRule="auto"/>
    </w:pPr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A6EB7"/>
    <w:pPr>
      <w:spacing w:before="200"/>
      <w:outlineLvl w:val="1"/>
    </w:pPr>
    <w:rPr>
      <w:rFonts w:ascii="Georgia" w:hAnsi="Georgia"/>
      <w:color w:val="auto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6EB7"/>
    <w:rPr>
      <w:rFonts w:ascii="Georgia" w:eastAsiaTheme="majorEastAsia" w:hAnsi="Georgia" w:cstheme="majorBidi"/>
      <w:b/>
      <w:bCs/>
      <w:sz w:val="23"/>
      <w:szCs w:val="23"/>
      <w:lang w:eastAsia="en-GB"/>
    </w:rPr>
  </w:style>
  <w:style w:type="table" w:styleId="TableGrid">
    <w:name w:val="Table Grid"/>
    <w:basedOn w:val="TableNormal"/>
    <w:uiPriority w:val="59"/>
    <w:rsid w:val="000A6EB7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6EB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O'Hara</dc:creator>
  <cp:lastModifiedBy>Caitlin O'Hara</cp:lastModifiedBy>
  <cp:revision>5</cp:revision>
  <dcterms:created xsi:type="dcterms:W3CDTF">2016-01-03T13:37:00Z</dcterms:created>
  <dcterms:modified xsi:type="dcterms:W3CDTF">2016-01-03T14:37:00Z</dcterms:modified>
</cp:coreProperties>
</file>